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48F" w:rsidRDefault="00BB4570" w:rsidP="00B8266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DF6F0E" w:rsidRPr="00DF6F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14CD4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DF6F0E" w:rsidRPr="00DF6F0E">
        <w:rPr>
          <w:rFonts w:ascii="Times New Roman" w:hAnsi="Times New Roman" w:cs="Times New Roman"/>
          <w:sz w:val="24"/>
          <w:szCs w:val="24"/>
        </w:rPr>
        <w:t xml:space="preserve"> </w:t>
      </w:r>
      <w:r w:rsidR="000F548F" w:rsidRPr="00553A10">
        <w:rPr>
          <w:rFonts w:ascii="Times New Roman" w:hAnsi="Times New Roman" w:cs="Times New Roman"/>
          <w:sz w:val="24"/>
          <w:szCs w:val="24"/>
        </w:rPr>
        <w:t>Significantly</w:t>
      </w:r>
      <w:r w:rsidR="000F548F">
        <w:rPr>
          <w:rFonts w:ascii="Times New Roman" w:hAnsi="Times New Roman" w:cs="Times New Roman"/>
          <w:sz w:val="24"/>
          <w:szCs w:val="24"/>
        </w:rPr>
        <w:t xml:space="preserve"> </w:t>
      </w:r>
      <w:r w:rsidR="000F548F" w:rsidRPr="00553A10">
        <w:rPr>
          <w:rFonts w:ascii="Times New Roman" w:hAnsi="Times New Roman" w:cs="Times New Roman"/>
          <w:sz w:val="24"/>
          <w:szCs w:val="24"/>
        </w:rPr>
        <w:t>enriched</w:t>
      </w:r>
      <w:r w:rsidR="000F548F">
        <w:rPr>
          <w:rFonts w:ascii="Times New Roman" w:hAnsi="Times New Roman" w:cs="Times New Roman"/>
          <w:sz w:val="24"/>
          <w:szCs w:val="24"/>
        </w:rPr>
        <w:t xml:space="preserve"> </w:t>
      </w:r>
      <w:r w:rsidR="000F548F" w:rsidRPr="00553A10">
        <w:rPr>
          <w:rFonts w:ascii="Times New Roman" w:hAnsi="Times New Roman" w:cs="Times New Roman"/>
          <w:sz w:val="24"/>
          <w:szCs w:val="24"/>
        </w:rPr>
        <w:t>KEGG</w:t>
      </w:r>
      <w:r w:rsidR="000F548F">
        <w:rPr>
          <w:rFonts w:ascii="Times New Roman" w:hAnsi="Times New Roman" w:cs="Times New Roman"/>
          <w:sz w:val="24"/>
          <w:szCs w:val="24"/>
        </w:rPr>
        <w:t xml:space="preserve"> </w:t>
      </w:r>
      <w:r w:rsidR="000F548F" w:rsidRPr="00553A10">
        <w:rPr>
          <w:rFonts w:ascii="Times New Roman" w:hAnsi="Times New Roman" w:cs="Times New Roman"/>
          <w:sz w:val="24"/>
          <w:szCs w:val="24"/>
        </w:rPr>
        <w:t>pathways</w:t>
      </w:r>
      <w:r w:rsidR="000F548F">
        <w:rPr>
          <w:rFonts w:ascii="Times New Roman" w:hAnsi="Times New Roman" w:cs="Times New Roman"/>
          <w:sz w:val="24"/>
          <w:szCs w:val="24"/>
        </w:rPr>
        <w:t xml:space="preserve"> </w:t>
      </w:r>
      <w:r w:rsidR="000F548F" w:rsidRPr="00553A10">
        <w:rPr>
          <w:rFonts w:ascii="Times New Roman" w:hAnsi="Times New Roman" w:cs="Times New Roman"/>
          <w:sz w:val="24"/>
          <w:szCs w:val="24"/>
        </w:rPr>
        <w:t>of</w:t>
      </w:r>
      <w:r w:rsidR="000F548F">
        <w:rPr>
          <w:rFonts w:ascii="Times New Roman" w:hAnsi="Times New Roman" w:cs="Times New Roman"/>
          <w:sz w:val="24"/>
          <w:szCs w:val="24"/>
        </w:rPr>
        <w:t xml:space="preserve"> </w:t>
      </w:r>
      <w:r w:rsidR="000F548F" w:rsidRPr="00553A10">
        <w:rPr>
          <w:rFonts w:ascii="Times New Roman" w:hAnsi="Times New Roman" w:cs="Times New Roman"/>
          <w:sz w:val="24"/>
          <w:szCs w:val="24"/>
        </w:rPr>
        <w:t>DEGs</w:t>
      </w:r>
      <w:r w:rsidR="000F548F">
        <w:rPr>
          <w:rFonts w:ascii="Times New Roman" w:hAnsi="Times New Roman" w:cs="Times New Roman"/>
          <w:sz w:val="24"/>
          <w:szCs w:val="24"/>
        </w:rPr>
        <w:t xml:space="preserve"> </w:t>
      </w:r>
      <w:r w:rsidR="00B8266A">
        <w:rPr>
          <w:rFonts w:ascii="Times New Roman" w:hAnsi="Times New Roman" w:cs="Times New Roman"/>
          <w:sz w:val="24"/>
          <w:szCs w:val="24"/>
        </w:rPr>
        <w:t>in</w:t>
      </w:r>
      <w:r w:rsidR="000F548F">
        <w:rPr>
          <w:rFonts w:ascii="Times New Roman" w:hAnsi="Times New Roman" w:cs="Times New Roman"/>
          <w:sz w:val="24"/>
          <w:szCs w:val="24"/>
        </w:rPr>
        <w:t xml:space="preserve"> </w:t>
      </w:r>
      <w:r w:rsidR="000F548F" w:rsidRPr="00681284">
        <w:rPr>
          <w:rFonts w:ascii="Times New Roman" w:hAnsi="Times New Roman" w:cs="Times New Roman"/>
          <w:i/>
          <w:sz w:val="24"/>
          <w:szCs w:val="24"/>
        </w:rPr>
        <w:t>B.cinerea</w:t>
      </w:r>
    </w:p>
    <w:p w:rsidR="004824B6" w:rsidRPr="00DF6F0E" w:rsidRDefault="004824B6" w:rsidP="00B8266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8080" w:type="dxa"/>
        <w:jc w:val="center"/>
        <w:tblLook w:val="04A0" w:firstRow="1" w:lastRow="0" w:firstColumn="1" w:lastColumn="0" w:noHBand="0" w:noVBand="1"/>
      </w:tblPr>
      <w:tblGrid>
        <w:gridCol w:w="3198"/>
        <w:gridCol w:w="1480"/>
        <w:gridCol w:w="1860"/>
        <w:gridCol w:w="1542"/>
      </w:tblGrid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athway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 of DEG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log10(FDR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way ID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033977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500</w:t>
            </w: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03712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04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amino acid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76587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46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OLE_LINK117"/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synthesis of antibiotics</w:t>
            </w:r>
            <w:bookmarkEnd w:id="1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56930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113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56930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940</w:t>
            </w: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48993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04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48993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531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006193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051</w:t>
            </w: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91289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3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624665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40</w:t>
            </w:r>
          </w:p>
        </w:tc>
      </w:tr>
      <w:tr w:rsidR="00DF6F0E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F0E" w:rsidRPr="004E45CA" w:rsidRDefault="00DF6F0E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F0E" w:rsidRPr="004E45CA" w:rsidRDefault="00DF6F0E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F0E" w:rsidRPr="004E45CA" w:rsidRDefault="00DF6F0E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6F0E" w:rsidRPr="004E45CA" w:rsidRDefault="00DF6F0E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69822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28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69822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5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benzoate degrad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70101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27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inolate biosy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70101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966</w:t>
            </w: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70101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072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04010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511</w:t>
            </w: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46465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13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penoid backbone biosy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46465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90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46465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60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46465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36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46465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052</w:t>
            </w: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50840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26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47240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770</w:t>
            </w:r>
          </w:p>
        </w:tc>
      </w:tr>
      <w:tr w:rsidR="004824B6" w:rsidRPr="004E45CA" w:rsidTr="004824B6">
        <w:trPr>
          <w:trHeight w:val="6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79998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290</w:t>
            </w:r>
          </w:p>
        </w:tc>
      </w:tr>
      <w:tr w:rsidR="004824B6" w:rsidRPr="004E45CA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tin metabolis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79998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780</w:t>
            </w:r>
          </w:p>
        </w:tc>
      </w:tr>
      <w:tr w:rsidR="004824B6" w:rsidRPr="004824B6" w:rsidTr="004824B6">
        <w:trPr>
          <w:trHeight w:val="300"/>
          <w:jc w:val="center"/>
        </w:trPr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4B6" w:rsidRPr="004E45CA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799986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24B6" w:rsidRPr="004824B6" w:rsidRDefault="004824B6" w:rsidP="00482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45C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00270</w:t>
            </w:r>
          </w:p>
        </w:tc>
      </w:tr>
    </w:tbl>
    <w:p w:rsidR="00692E06" w:rsidRPr="00D30C81" w:rsidRDefault="00692E06"/>
    <w:sectPr w:rsidR="00692E06" w:rsidRPr="00D30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561" w:rsidRDefault="00E40561" w:rsidP="000F548F">
      <w:r>
        <w:separator/>
      </w:r>
    </w:p>
  </w:endnote>
  <w:endnote w:type="continuationSeparator" w:id="0">
    <w:p w:rsidR="00E40561" w:rsidRDefault="00E40561" w:rsidP="000F5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561" w:rsidRDefault="00E40561" w:rsidP="000F548F">
      <w:r>
        <w:separator/>
      </w:r>
    </w:p>
  </w:footnote>
  <w:footnote w:type="continuationSeparator" w:id="0">
    <w:p w:rsidR="00E40561" w:rsidRDefault="00E40561" w:rsidP="000F5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66A"/>
    <w:rsid w:val="0002204A"/>
    <w:rsid w:val="000F548F"/>
    <w:rsid w:val="0010256E"/>
    <w:rsid w:val="00192615"/>
    <w:rsid w:val="001F553E"/>
    <w:rsid w:val="002103DA"/>
    <w:rsid w:val="0026266A"/>
    <w:rsid w:val="0037556D"/>
    <w:rsid w:val="003B2F38"/>
    <w:rsid w:val="00474D62"/>
    <w:rsid w:val="004824B6"/>
    <w:rsid w:val="004E45CA"/>
    <w:rsid w:val="005036D6"/>
    <w:rsid w:val="005075E2"/>
    <w:rsid w:val="005104BF"/>
    <w:rsid w:val="00556CD0"/>
    <w:rsid w:val="005A369A"/>
    <w:rsid w:val="00600575"/>
    <w:rsid w:val="00647145"/>
    <w:rsid w:val="00692E06"/>
    <w:rsid w:val="007C1713"/>
    <w:rsid w:val="007D1637"/>
    <w:rsid w:val="007F7B5E"/>
    <w:rsid w:val="008103F8"/>
    <w:rsid w:val="00823B0F"/>
    <w:rsid w:val="0084366C"/>
    <w:rsid w:val="00855B1D"/>
    <w:rsid w:val="0087216A"/>
    <w:rsid w:val="00886310"/>
    <w:rsid w:val="00896267"/>
    <w:rsid w:val="008A61FA"/>
    <w:rsid w:val="008B4B76"/>
    <w:rsid w:val="008C30DC"/>
    <w:rsid w:val="009673F7"/>
    <w:rsid w:val="009B3A13"/>
    <w:rsid w:val="009E0886"/>
    <w:rsid w:val="009F33EC"/>
    <w:rsid w:val="00A221D6"/>
    <w:rsid w:val="00A634C6"/>
    <w:rsid w:val="00A84264"/>
    <w:rsid w:val="00B02F56"/>
    <w:rsid w:val="00B25061"/>
    <w:rsid w:val="00B8266A"/>
    <w:rsid w:val="00BB4570"/>
    <w:rsid w:val="00C14CD4"/>
    <w:rsid w:val="00CB4483"/>
    <w:rsid w:val="00D30C81"/>
    <w:rsid w:val="00D507D9"/>
    <w:rsid w:val="00D74B4E"/>
    <w:rsid w:val="00DC2073"/>
    <w:rsid w:val="00DF6F0E"/>
    <w:rsid w:val="00E01081"/>
    <w:rsid w:val="00E40561"/>
    <w:rsid w:val="00E46769"/>
    <w:rsid w:val="00E578B3"/>
    <w:rsid w:val="00E8436E"/>
    <w:rsid w:val="00EA6154"/>
    <w:rsid w:val="00EA64EE"/>
    <w:rsid w:val="00F93D03"/>
    <w:rsid w:val="00FB5BE0"/>
    <w:rsid w:val="00F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89A995-D1CC-466F-ADBA-D8AB1C7D0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4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0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6</Words>
  <Characters>1348</Characters>
  <Application>Microsoft Office Word</Application>
  <DocSecurity>0</DocSecurity>
  <Lines>11</Lines>
  <Paragraphs>3</Paragraphs>
  <ScaleCrop>false</ScaleCrop>
  <Company>Lenovo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</cp:lastModifiedBy>
  <cp:revision>20</cp:revision>
  <dcterms:created xsi:type="dcterms:W3CDTF">2016-11-30T08:35:00Z</dcterms:created>
  <dcterms:modified xsi:type="dcterms:W3CDTF">2019-11-27T07:44:00Z</dcterms:modified>
</cp:coreProperties>
</file>